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3. The gene ID.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F-қB-mediated TLR signaling pathwa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different </w:t>
      </w:r>
      <w:r>
        <w:rPr>
          <w:rFonts w:cs="Times New Roman" w:ascii="Times New Roman" w:hAnsi="Times New Roman"/>
          <w:kern w:val="0"/>
          <w:sz w:val="24"/>
          <w:szCs w:val="24"/>
        </w:rPr>
        <w:t>organism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275"/>
        <w:gridCol w:w="4912"/>
      </w:tblGrid>
      <w:tr>
        <w:trPr>
          <w:trHeight w:val="270" w:hRule="atLeast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4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RNA → protein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263.3 → NP_003254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264.3 → NP_003255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265.2 → NP_003256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266.3 → NP_00325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268.5 → NP_003259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6068.4 → NP_006059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16562.3 → NP_057646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38636.4 → NP_619542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17442.3 → NP_05913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17388.2 → NP_00101738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72567.1 → NP_00116603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15077.2 → NP_055892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21649.6 → NP_06768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82919.3 → NP_89154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48910.2 → NP_68370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569.3 → NP_001560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14182.2 → NP_00110765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4620.3 → NP_00461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6116.2 → NP_006107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15093.4 → NP_055908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45331.1 → NP_66330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278.3 → NP_001269.3 (IKKa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556.2 → NP_001547.1 (IKKb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14002.3 → NP_054721.1 (IKKe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99856.2 → NP_001093326.2 (IKKg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20529.2 → NP_065390.1 (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243116.1 → NP_001230045.1 (IkBb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4556.2 → NP_004547.2 (IkBe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31419.3 → NP_113607.1 (NFKBIZ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39239.1 → NP_640332.1 (NFKBID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21975.3 → NP_068810.3 (RELA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6509.3 → NP_006500.2 (RELB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2908.2 → NP_002899.1 (REL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3998.3 → NP_003989.2 (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1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77494.1 → NP_001070962.1 (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2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8649.1 → XP_00293869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3491.1 → XP_00293353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4402.1 → XP_00293444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42535.1 → XP_00294258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40696.1 → XP_002940742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8657.1 → XP_00293870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6487.1 → XP_00293653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3813.1 → XP_00293385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43049.1 → XP_00294309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41824.1 → XP_002941870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5001.1 → XP_00293504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16837.2 → NP_00101683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2937143.1 → XP_002937189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44460.1 → NP_00103792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06712.1 → NP_001006713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3405.1 → NP_00111687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8161.2 → NP_001008162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16463.2 → NP_00101646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97294.1 → NP_00109076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00261.1 → NP_00109373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16900.2 → NP_001016900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05651.1 → NP_001005651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2940511.1 → XP_002940557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6749.1 → NP_00112022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04851.1 → NP_001004851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6918.1 → NP_001120390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30266.1 → NP_00112373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1211.1 → NP_00100121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2608.1 → XP_00293265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02707.1 → NP_00109617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934759.1 → XP_00293480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enopus tropicalis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05032.1 → NP_001005032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30593.1 → NP_00112406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212812.1 → NP_99797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13269.2 → NP_001013287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919664.3 → XP_001919699.3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30595.1 → NP_00112406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199261.1 → XP_00319930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2665908.2 → XP_002665954.2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30594.1 → NP_001124066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344652.4 → XP_001344688.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89350.1 → NP_00108281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64846.2 → XP_002664892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199232.1 → XP_003199280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99335.1 → NP_00118626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8675.1 → NP_00112214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212814.2 → NP_997979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30596.1 → NP_00112406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44759.1 → NP_00103822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67112.2 → XP_002667158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P19555.1 (Genebank protein ID.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Y616584.1 → AAT3763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44752.1 → NP_00103821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C058295.1 → AAH5829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5RFW2.1 (UniProtKB/Swiss-Prot protein ID.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20750.1 → NP_001018586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200317.1 → NP_95661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3265.1 → NP_00111673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2751.1 → NP_00100275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14344.1 → NP_001014366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213184.1 → NP_99834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28795.1 → NP_00112226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NM_001080089.1 → NP_001073558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1839.2 → NP_001001839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1335557.1 → XP_001335593.2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1841.2 → NP_001001841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199975.1 → XP_003200023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01840.2 → NP_001001840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6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1335.1 → XP_002601381.1; best match human TLR6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a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4025.1 → XP_002594071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a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1438.1 → XP_002591484.1; best match human TLR3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a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7903.1 → XP_002607949.1; best match human TLR5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7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11143.1 → XP_002611189.1; best match human TLR7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b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11737.1 → XP_002611783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9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1649.1 → XP_002601695.1; best match human TLR9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11892.1 → XP_002611938.1; best match human TLR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b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661.1 → XP_002590707.1; best match human TLR5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c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620.1 → XP_002590666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b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143.1 → XP_002590189.1; best match human TLR3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c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621.1 → XP_002590667.1; best match human TLR5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d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89802.1 → XP_002589848.1; best match human TLR5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b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659.1 → XP_002590705.1; best match human TLR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0662.1 → XP_002590708.1; best match human TLR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2077.1 → XP_00259212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2587493.1 → XP_002587539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1530.1 → XP_002601576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W729041.1 (EST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6536.1 → XP_002606582.1; best match human IRAK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1673.1 → XP_002601719.1; best match human IRAK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2106.1 → XP_002592152.1; best match human TRAF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5563.1 → XP_00259560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4238.1 → XP_00260428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89723.1 → XP_00258976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4684.1 → XP_002604730.1; best match human IKKa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01820.1 → XP_002601866.1; best match human IKKg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591941.1 → XP_00259198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613102.1 → XP_00261314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nchiostoma floridae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05 (UCSC, wise2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-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40957.3 → NP_649214.1; best match human TLR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o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80018.1 → NP_524757.1; best match human TLR7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70287.1 → NP_733166.1; best match human TLR8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-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9357.2 → NP_524081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-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9073.2 → NP_523797.1; best match human TLR7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hao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58090.2 → NP_477438.1; best match human TLR8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w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57466.2 → NP_476814.1; best match human TLR8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sprox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41462.2 → NP_649719.2; best match human TLR9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-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8795.2 → NP_523519.2; best match human TLR5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36635.2 → NP_610479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t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04071.1 → NP_001097541.1; best match human SARM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L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57623.3 → NP_476971.1; best match human IRAK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8525.3 → NP_511080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37564.2 → NP_611408.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9356.2 → NP_524080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65337.1 → NP_724278.1; best match human IKK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d5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80012.3 → NP_524751.2; best match human IKKb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ey</w:t>
            </w:r>
          </w:p>
        </w:tc>
        <w:tc>
          <w:tcPr>
            <w:tcW w:w="49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NM_079132.2 → NP_523856.2;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us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65152.1 → NP_723960.1; best match human IkBa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l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165219.1 → NP_724054.1; best match human REL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f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169527.1 → NP_001162998.1; best match human REL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osophila melanogas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lish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57746.3 → NP_477094.1; best match human NF-kB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01025812.2 → NP_00102098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65384.3 → NP_497785.1;best match human SARM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IK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0186.3 → NP_502587.2; best match human IRAK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F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67372.3 → NP_499773.2; best match human TRAF6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P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78027.3 → NP_510428.1; best match human TAB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enorhabditis elega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M_060174.4 → NP_492575.1; best match human IkB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R-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9069.1 → XP_002169105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R-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1544.1 → XP_002161580.1; best match human TLR2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7513.1 → XP_002167549.1  (TRAF6, patial)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6531.1 → XP_00216656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2102.1 → XP_002162138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8469.1 → XP_002168505.1; best match human IKKb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2703.1 → XP_002162739.1; best match human IKK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2168380.1 → XP_002168416.1; best match human IKKg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dra magnipapill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Q660069.1 → ADU79237.1; best match human NF-kB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29440.1 → XP_001629490.1; best match human TLR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37924.1 → XP_001637974.1; best match human TLR4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40955.1 → XP_00164100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26973.1 → XP_001627023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40786.1 → XP_001640836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40311.1 → XP_00164036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1630587.1 → XP_001630637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39157.1 → XP_001639207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M754644.1 → ADQ5737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U092641.1 → ABU48531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matostella vecten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1624973.1 → XP_001625023.1; best match human NF-kB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6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386499.1 → XP_003386547.1; best match human TLR6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-lik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383366.1 → XP_003383414.1; best match human TLR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5562.1 → XP_003385610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RM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7071.1 → XP_003387119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(TICAM2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(TICAM1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(MAL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2696.1 → XP_003382744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8709.1 → XP_003388757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383497.1 → XP_003383545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6838.1 → XP_003386886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(MAP3K7)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90199.1 → XP_003390247.1 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M_003382976.1 → XP_003383024.1</w:t>
            </w:r>
          </w:p>
        </w:tc>
      </w:tr>
      <w:tr>
        <w:trPr>
          <w:trHeight w:val="270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7518.1 → XP_003387566.1  </w:t>
            </w:r>
          </w:p>
        </w:tc>
      </w:tr>
      <w:tr>
        <w:trPr>
          <w:trHeight w:val="270" w:hRule="atLeast"/>
        </w:trPr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phimedon queenslandic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-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15"/>
                <w:szCs w:val="15"/>
              </w:rPr>
              <w:t>қ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4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XM_003382593.1 → XP_003382641.1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8:33:00Z</dcterms:created>
  <dc:creator>微软用户</dc:creator>
  <dc:description/>
  <cp:keywords/>
  <dc:language>en-US</dc:language>
  <cp:lastModifiedBy>微软用户</cp:lastModifiedBy>
  <dcterms:modified xsi:type="dcterms:W3CDTF">2012-06-18T08:38:00Z</dcterms:modified>
  <cp:revision>1</cp:revision>
  <dc:subject/>
  <dc:title/>
</cp:coreProperties>
</file>